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1D1" w:rsidRDefault="00526F3A" w:rsidP="006F0EF6">
      <w:pPr>
        <w:spacing w:after="0" w:line="240" w:lineRule="auto"/>
        <w:rPr>
          <w:rFonts w:ascii="Arial" w:hAnsi="Arial" w:cs="Arial"/>
          <w:b/>
        </w:rPr>
      </w:pPr>
      <w:r w:rsidRPr="007758C6">
        <w:rPr>
          <w:rFonts w:ascii="Arial" w:hAnsi="Arial" w:cs="Arial"/>
          <w:b/>
        </w:rPr>
        <w:t>S1</w:t>
      </w:r>
      <w:r w:rsidR="00541157">
        <w:rPr>
          <w:rFonts w:ascii="Arial" w:hAnsi="Arial" w:cs="Arial"/>
          <w:b/>
        </w:rPr>
        <w:t xml:space="preserve"> Table</w:t>
      </w:r>
      <w:r w:rsidRPr="007758C6">
        <w:rPr>
          <w:rFonts w:ascii="Arial" w:hAnsi="Arial" w:cs="Arial"/>
          <w:b/>
        </w:rPr>
        <w:t>: Purification of DSV4 from 50</w:t>
      </w:r>
      <w:r w:rsidR="007F7251">
        <w:rPr>
          <w:rFonts w:ascii="Arial" w:hAnsi="Arial" w:cs="Arial"/>
          <w:b/>
        </w:rPr>
        <w:t xml:space="preserve"> </w:t>
      </w:r>
      <w:r w:rsidRPr="007758C6">
        <w:rPr>
          <w:rFonts w:ascii="Arial" w:hAnsi="Arial" w:cs="Arial"/>
          <w:b/>
        </w:rPr>
        <w:t xml:space="preserve">g induced </w:t>
      </w:r>
      <w:proofErr w:type="spellStart"/>
      <w:r w:rsidRPr="007758C6">
        <w:rPr>
          <w:rFonts w:ascii="Arial" w:hAnsi="Arial" w:cs="Arial"/>
          <w:b/>
        </w:rPr>
        <w:t>biomass</w:t>
      </w:r>
      <w:r w:rsidR="001A5C86" w:rsidRPr="001A5C86">
        <w:rPr>
          <w:rFonts w:ascii="Arial" w:hAnsi="Arial" w:cs="Arial"/>
          <w:vertAlign w:val="superscript"/>
        </w:rPr>
        <w:t>a</w:t>
      </w:r>
      <w:proofErr w:type="spellEnd"/>
    </w:p>
    <w:p w:rsidR="00541157" w:rsidRPr="007758C6" w:rsidRDefault="00541157" w:rsidP="006F0EF6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8"/>
        <w:gridCol w:w="1710"/>
        <w:gridCol w:w="1620"/>
        <w:gridCol w:w="1875"/>
        <w:gridCol w:w="1293"/>
      </w:tblGrid>
      <w:tr w:rsidR="00E22301" w:rsidRPr="007758C6" w:rsidTr="00526F3A">
        <w:trPr>
          <w:trHeight w:val="720"/>
        </w:trPr>
        <w:tc>
          <w:tcPr>
            <w:tcW w:w="3078" w:type="dxa"/>
            <w:shd w:val="clear" w:color="auto" w:fill="DAEEF3" w:themeFill="accent5" w:themeFillTint="33"/>
            <w:vAlign w:val="center"/>
          </w:tcPr>
          <w:p w:rsidR="006F0EF6" w:rsidRPr="007758C6" w:rsidRDefault="006F0EF6" w:rsidP="006F0EF6">
            <w:pPr>
              <w:rPr>
                <w:rFonts w:ascii="Arial" w:hAnsi="Arial" w:cs="Arial"/>
                <w:b/>
              </w:rPr>
            </w:pPr>
            <w:r w:rsidRPr="007758C6">
              <w:rPr>
                <w:rFonts w:ascii="Arial" w:hAnsi="Arial" w:cs="Arial"/>
                <w:b/>
              </w:rPr>
              <w:t>Purification step</w:t>
            </w:r>
          </w:p>
        </w:tc>
        <w:tc>
          <w:tcPr>
            <w:tcW w:w="1710" w:type="dxa"/>
            <w:shd w:val="clear" w:color="auto" w:fill="DAEEF3" w:themeFill="accent5" w:themeFillTint="33"/>
            <w:vAlign w:val="center"/>
          </w:tcPr>
          <w:p w:rsidR="006F0EF6" w:rsidRPr="007758C6" w:rsidRDefault="006F0EF6" w:rsidP="0068082B">
            <w:pPr>
              <w:jc w:val="center"/>
              <w:rPr>
                <w:rFonts w:ascii="Arial" w:hAnsi="Arial" w:cs="Arial"/>
                <w:b/>
              </w:rPr>
            </w:pPr>
            <w:r w:rsidRPr="007758C6">
              <w:rPr>
                <w:rFonts w:ascii="Arial" w:hAnsi="Arial" w:cs="Arial"/>
                <w:b/>
              </w:rPr>
              <w:t xml:space="preserve">Total </w:t>
            </w:r>
            <w:proofErr w:type="spellStart"/>
            <w:r w:rsidRPr="007758C6">
              <w:rPr>
                <w:rFonts w:ascii="Arial" w:hAnsi="Arial" w:cs="Arial"/>
                <w:b/>
              </w:rPr>
              <w:t>protein</w:t>
            </w:r>
            <w:r w:rsidR="001A5C86">
              <w:rPr>
                <w:rFonts w:ascii="Arial" w:hAnsi="Arial" w:cs="Arial"/>
                <w:b/>
                <w:i/>
                <w:vertAlign w:val="superscript"/>
              </w:rPr>
              <w:t>b</w:t>
            </w:r>
            <w:proofErr w:type="spellEnd"/>
            <w:r w:rsidRPr="007758C6">
              <w:rPr>
                <w:rFonts w:ascii="Arial" w:hAnsi="Arial" w:cs="Arial"/>
                <w:b/>
              </w:rPr>
              <w:t xml:space="preserve"> (mg)</w:t>
            </w:r>
          </w:p>
        </w:tc>
        <w:tc>
          <w:tcPr>
            <w:tcW w:w="1620" w:type="dxa"/>
            <w:shd w:val="clear" w:color="auto" w:fill="DAEEF3" w:themeFill="accent5" w:themeFillTint="33"/>
            <w:vAlign w:val="center"/>
          </w:tcPr>
          <w:p w:rsidR="006F0EF6" w:rsidRPr="007758C6" w:rsidRDefault="006F0EF6" w:rsidP="0068082B">
            <w:pPr>
              <w:jc w:val="center"/>
              <w:rPr>
                <w:rFonts w:ascii="Arial" w:hAnsi="Arial" w:cs="Arial"/>
                <w:b/>
              </w:rPr>
            </w:pPr>
            <w:r w:rsidRPr="007758C6">
              <w:rPr>
                <w:rFonts w:ascii="Arial" w:hAnsi="Arial" w:cs="Arial"/>
                <w:b/>
              </w:rPr>
              <w:t xml:space="preserve">Total </w:t>
            </w:r>
            <w:proofErr w:type="spellStart"/>
            <w:r w:rsidRPr="007758C6">
              <w:rPr>
                <w:rFonts w:ascii="Arial" w:hAnsi="Arial" w:cs="Arial"/>
                <w:b/>
              </w:rPr>
              <w:t>ELISA</w:t>
            </w:r>
            <w:r w:rsidR="001A5C86">
              <w:rPr>
                <w:rFonts w:ascii="Arial" w:hAnsi="Arial" w:cs="Arial"/>
                <w:b/>
                <w:i/>
                <w:vertAlign w:val="superscript"/>
              </w:rPr>
              <w:t>c</w:t>
            </w:r>
            <w:proofErr w:type="spellEnd"/>
            <w:r w:rsidRPr="007758C6">
              <w:rPr>
                <w:rFonts w:ascii="Arial" w:hAnsi="Arial" w:cs="Arial"/>
                <w:b/>
              </w:rPr>
              <w:t xml:space="preserve"> O.D. (x10</w:t>
            </w:r>
            <w:r w:rsidRPr="007758C6">
              <w:rPr>
                <w:rFonts w:ascii="Arial" w:hAnsi="Arial" w:cs="Arial"/>
                <w:b/>
                <w:vertAlign w:val="superscript"/>
              </w:rPr>
              <w:t>5</w:t>
            </w:r>
            <w:r w:rsidRPr="007758C6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875" w:type="dxa"/>
            <w:shd w:val="clear" w:color="auto" w:fill="DAEEF3" w:themeFill="accent5" w:themeFillTint="33"/>
            <w:vAlign w:val="center"/>
          </w:tcPr>
          <w:p w:rsidR="006F0EF6" w:rsidRPr="007758C6" w:rsidRDefault="006F0EF6" w:rsidP="0068082B">
            <w:pPr>
              <w:jc w:val="center"/>
              <w:rPr>
                <w:rFonts w:ascii="Arial" w:hAnsi="Arial" w:cs="Arial"/>
                <w:b/>
              </w:rPr>
            </w:pPr>
            <w:r w:rsidRPr="007758C6">
              <w:rPr>
                <w:rFonts w:ascii="Arial" w:hAnsi="Arial" w:cs="Arial"/>
                <w:b/>
              </w:rPr>
              <w:t xml:space="preserve">Specific </w:t>
            </w:r>
            <w:proofErr w:type="spellStart"/>
            <w:r w:rsidRPr="007758C6">
              <w:rPr>
                <w:rFonts w:ascii="Arial" w:hAnsi="Arial" w:cs="Arial"/>
                <w:b/>
              </w:rPr>
              <w:t>activity</w:t>
            </w:r>
            <w:r w:rsidR="001A5C86">
              <w:rPr>
                <w:rFonts w:ascii="Arial" w:hAnsi="Arial" w:cs="Arial"/>
                <w:b/>
                <w:i/>
                <w:vertAlign w:val="superscript"/>
              </w:rPr>
              <w:t>d</w:t>
            </w:r>
            <w:proofErr w:type="spellEnd"/>
            <w:r w:rsidRPr="007758C6">
              <w:rPr>
                <w:rFonts w:ascii="Arial" w:hAnsi="Arial" w:cs="Arial"/>
                <w:b/>
              </w:rPr>
              <w:t xml:space="preserve"> (x10</w:t>
            </w:r>
            <w:r w:rsidRPr="007758C6">
              <w:rPr>
                <w:rFonts w:ascii="Arial" w:hAnsi="Arial" w:cs="Arial"/>
                <w:b/>
                <w:vertAlign w:val="superscript"/>
              </w:rPr>
              <w:t>2</w:t>
            </w:r>
            <w:r w:rsidRPr="007758C6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293" w:type="dxa"/>
            <w:shd w:val="clear" w:color="auto" w:fill="DAEEF3" w:themeFill="accent5" w:themeFillTint="33"/>
            <w:vAlign w:val="center"/>
          </w:tcPr>
          <w:p w:rsidR="006F0EF6" w:rsidRPr="007758C6" w:rsidRDefault="006F0EF6" w:rsidP="0068082B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7758C6">
              <w:rPr>
                <w:rFonts w:ascii="Arial" w:hAnsi="Arial" w:cs="Arial"/>
                <w:b/>
              </w:rPr>
              <w:t>Recovery</w:t>
            </w:r>
            <w:r w:rsidR="001A5C86">
              <w:rPr>
                <w:rFonts w:ascii="Arial" w:hAnsi="Arial" w:cs="Arial"/>
                <w:b/>
                <w:i/>
                <w:vertAlign w:val="superscript"/>
              </w:rPr>
              <w:t>e</w:t>
            </w:r>
            <w:proofErr w:type="spellEnd"/>
            <w:r w:rsidRPr="007758C6">
              <w:rPr>
                <w:rFonts w:ascii="Arial" w:hAnsi="Arial" w:cs="Arial"/>
                <w:b/>
              </w:rPr>
              <w:t xml:space="preserve"> (%)</w:t>
            </w:r>
          </w:p>
        </w:tc>
      </w:tr>
      <w:tr w:rsidR="00E22301" w:rsidRPr="007758C6" w:rsidTr="0068082B">
        <w:trPr>
          <w:trHeight w:val="576"/>
        </w:trPr>
        <w:tc>
          <w:tcPr>
            <w:tcW w:w="3078" w:type="dxa"/>
            <w:vAlign w:val="center"/>
          </w:tcPr>
          <w:p w:rsidR="006F0EF6" w:rsidRPr="007758C6" w:rsidRDefault="006F0EF6" w:rsidP="006F0EF6">
            <w:pPr>
              <w:rPr>
                <w:rFonts w:ascii="Arial" w:hAnsi="Arial" w:cs="Arial"/>
              </w:rPr>
            </w:pPr>
            <w:r w:rsidRPr="007758C6">
              <w:rPr>
                <w:rFonts w:ascii="Arial" w:hAnsi="Arial" w:cs="Arial"/>
              </w:rPr>
              <w:t>Cell lysate</w:t>
            </w:r>
          </w:p>
        </w:tc>
        <w:tc>
          <w:tcPr>
            <w:tcW w:w="1710" w:type="dxa"/>
            <w:vAlign w:val="center"/>
          </w:tcPr>
          <w:p w:rsidR="006F0EF6" w:rsidRPr="007758C6" w:rsidRDefault="006F0EF6" w:rsidP="0068082B">
            <w:pPr>
              <w:jc w:val="center"/>
              <w:rPr>
                <w:rFonts w:ascii="Arial" w:hAnsi="Arial" w:cs="Arial"/>
              </w:rPr>
            </w:pPr>
            <w:r w:rsidRPr="007758C6">
              <w:rPr>
                <w:rFonts w:ascii="Arial" w:hAnsi="Arial" w:cs="Arial"/>
              </w:rPr>
              <w:t>2181</w:t>
            </w:r>
          </w:p>
        </w:tc>
        <w:tc>
          <w:tcPr>
            <w:tcW w:w="1620" w:type="dxa"/>
            <w:vAlign w:val="center"/>
          </w:tcPr>
          <w:p w:rsidR="006F0EF6" w:rsidRPr="007758C6" w:rsidRDefault="006F0EF6" w:rsidP="0068082B">
            <w:pPr>
              <w:jc w:val="center"/>
              <w:rPr>
                <w:rFonts w:ascii="Arial" w:hAnsi="Arial" w:cs="Arial"/>
              </w:rPr>
            </w:pPr>
            <w:r w:rsidRPr="007758C6">
              <w:rPr>
                <w:rFonts w:ascii="Arial" w:hAnsi="Arial" w:cs="Arial"/>
              </w:rPr>
              <w:t>172</w:t>
            </w:r>
          </w:p>
        </w:tc>
        <w:tc>
          <w:tcPr>
            <w:tcW w:w="1875" w:type="dxa"/>
            <w:vAlign w:val="center"/>
          </w:tcPr>
          <w:p w:rsidR="006F0EF6" w:rsidRPr="007758C6" w:rsidRDefault="006F0EF6" w:rsidP="0068082B">
            <w:pPr>
              <w:jc w:val="center"/>
              <w:rPr>
                <w:rFonts w:ascii="Arial" w:hAnsi="Arial" w:cs="Arial"/>
              </w:rPr>
            </w:pPr>
            <w:r w:rsidRPr="007758C6">
              <w:rPr>
                <w:rFonts w:ascii="Arial" w:hAnsi="Arial" w:cs="Arial"/>
              </w:rPr>
              <w:t>79</w:t>
            </w:r>
          </w:p>
        </w:tc>
        <w:tc>
          <w:tcPr>
            <w:tcW w:w="1293" w:type="dxa"/>
            <w:vAlign w:val="center"/>
          </w:tcPr>
          <w:p w:rsidR="006F0EF6" w:rsidRPr="007758C6" w:rsidRDefault="006F0EF6" w:rsidP="0068082B">
            <w:pPr>
              <w:jc w:val="center"/>
              <w:rPr>
                <w:rFonts w:ascii="Arial" w:hAnsi="Arial" w:cs="Arial"/>
              </w:rPr>
            </w:pPr>
            <w:r w:rsidRPr="007758C6">
              <w:rPr>
                <w:rFonts w:ascii="Arial" w:hAnsi="Arial" w:cs="Arial"/>
              </w:rPr>
              <w:t>100</w:t>
            </w:r>
          </w:p>
        </w:tc>
      </w:tr>
      <w:tr w:rsidR="00E22301" w:rsidRPr="007758C6" w:rsidTr="0068082B">
        <w:trPr>
          <w:trHeight w:val="576"/>
        </w:trPr>
        <w:tc>
          <w:tcPr>
            <w:tcW w:w="3078" w:type="dxa"/>
            <w:vAlign w:val="center"/>
          </w:tcPr>
          <w:p w:rsidR="006F0EF6" w:rsidRPr="007758C6" w:rsidRDefault="006F0EF6" w:rsidP="006F0EF6">
            <w:pPr>
              <w:rPr>
                <w:rFonts w:ascii="Arial" w:hAnsi="Arial" w:cs="Arial"/>
              </w:rPr>
            </w:pPr>
            <w:r w:rsidRPr="007758C6">
              <w:rPr>
                <w:rFonts w:ascii="Arial" w:hAnsi="Arial" w:cs="Arial"/>
              </w:rPr>
              <w:t>Membrane extract</w:t>
            </w:r>
          </w:p>
        </w:tc>
        <w:tc>
          <w:tcPr>
            <w:tcW w:w="1710" w:type="dxa"/>
            <w:vAlign w:val="center"/>
          </w:tcPr>
          <w:p w:rsidR="006F0EF6" w:rsidRPr="007758C6" w:rsidRDefault="006F0EF6" w:rsidP="0068082B">
            <w:pPr>
              <w:jc w:val="center"/>
              <w:rPr>
                <w:rFonts w:ascii="Arial" w:hAnsi="Arial" w:cs="Arial"/>
              </w:rPr>
            </w:pPr>
            <w:r w:rsidRPr="007758C6">
              <w:rPr>
                <w:rFonts w:ascii="Arial" w:hAnsi="Arial" w:cs="Arial"/>
              </w:rPr>
              <w:t>1309</w:t>
            </w:r>
          </w:p>
        </w:tc>
        <w:tc>
          <w:tcPr>
            <w:tcW w:w="1620" w:type="dxa"/>
            <w:vAlign w:val="center"/>
          </w:tcPr>
          <w:p w:rsidR="006F0EF6" w:rsidRPr="007758C6" w:rsidRDefault="006F0EF6" w:rsidP="0068082B">
            <w:pPr>
              <w:jc w:val="center"/>
              <w:rPr>
                <w:rFonts w:ascii="Arial" w:hAnsi="Arial" w:cs="Arial"/>
              </w:rPr>
            </w:pPr>
            <w:r w:rsidRPr="007758C6">
              <w:rPr>
                <w:rFonts w:ascii="Arial" w:hAnsi="Arial" w:cs="Arial"/>
              </w:rPr>
              <w:t>168</w:t>
            </w:r>
          </w:p>
        </w:tc>
        <w:tc>
          <w:tcPr>
            <w:tcW w:w="1875" w:type="dxa"/>
            <w:vAlign w:val="center"/>
          </w:tcPr>
          <w:p w:rsidR="006F0EF6" w:rsidRPr="007758C6" w:rsidRDefault="006F0EF6" w:rsidP="0068082B">
            <w:pPr>
              <w:jc w:val="center"/>
              <w:rPr>
                <w:rFonts w:ascii="Arial" w:hAnsi="Arial" w:cs="Arial"/>
              </w:rPr>
            </w:pPr>
            <w:r w:rsidRPr="007758C6">
              <w:rPr>
                <w:rFonts w:ascii="Arial" w:hAnsi="Arial" w:cs="Arial"/>
              </w:rPr>
              <w:t>128</w:t>
            </w:r>
          </w:p>
        </w:tc>
        <w:tc>
          <w:tcPr>
            <w:tcW w:w="1293" w:type="dxa"/>
            <w:vAlign w:val="center"/>
          </w:tcPr>
          <w:p w:rsidR="006F0EF6" w:rsidRPr="007758C6" w:rsidRDefault="006F0EF6" w:rsidP="0068082B">
            <w:pPr>
              <w:jc w:val="center"/>
              <w:rPr>
                <w:rFonts w:ascii="Arial" w:hAnsi="Arial" w:cs="Arial"/>
              </w:rPr>
            </w:pPr>
            <w:r w:rsidRPr="007758C6">
              <w:rPr>
                <w:rFonts w:ascii="Arial" w:hAnsi="Arial" w:cs="Arial"/>
              </w:rPr>
              <w:t>98</w:t>
            </w:r>
          </w:p>
        </w:tc>
      </w:tr>
      <w:tr w:rsidR="00E22301" w:rsidRPr="007758C6" w:rsidTr="0068082B">
        <w:trPr>
          <w:trHeight w:val="576"/>
        </w:trPr>
        <w:tc>
          <w:tcPr>
            <w:tcW w:w="3078" w:type="dxa"/>
            <w:vAlign w:val="center"/>
          </w:tcPr>
          <w:p w:rsidR="006F0EF6" w:rsidRPr="007758C6" w:rsidRDefault="00E22301" w:rsidP="006F0EF6">
            <w:pPr>
              <w:rPr>
                <w:rFonts w:ascii="Arial" w:hAnsi="Arial" w:cs="Arial"/>
              </w:rPr>
            </w:pPr>
            <w:r w:rsidRPr="007758C6">
              <w:rPr>
                <w:rFonts w:ascii="Arial" w:hAnsi="Arial" w:cs="Arial"/>
              </w:rPr>
              <w:t xml:space="preserve">Supernatant </w:t>
            </w:r>
            <w:r w:rsidR="007F304A">
              <w:rPr>
                <w:rFonts w:ascii="Arial" w:hAnsi="Arial" w:cs="Arial"/>
              </w:rPr>
              <w:t>(</w:t>
            </w:r>
            <w:r w:rsidRPr="007758C6">
              <w:rPr>
                <w:rFonts w:ascii="Arial" w:hAnsi="Arial" w:cs="Arial"/>
              </w:rPr>
              <w:t>post poly ethylene glycol</w:t>
            </w:r>
            <w:r w:rsidR="006F0EF6" w:rsidRPr="007758C6">
              <w:rPr>
                <w:rFonts w:ascii="Arial" w:hAnsi="Arial" w:cs="Arial"/>
              </w:rPr>
              <w:t xml:space="preserve"> precipitation</w:t>
            </w:r>
            <w:r w:rsidR="007F304A">
              <w:rPr>
                <w:rFonts w:ascii="Arial" w:hAnsi="Arial" w:cs="Arial"/>
              </w:rPr>
              <w:t>)</w:t>
            </w:r>
          </w:p>
        </w:tc>
        <w:tc>
          <w:tcPr>
            <w:tcW w:w="1710" w:type="dxa"/>
            <w:vAlign w:val="center"/>
          </w:tcPr>
          <w:p w:rsidR="006F0EF6" w:rsidRPr="007758C6" w:rsidRDefault="006F0EF6" w:rsidP="0068082B">
            <w:pPr>
              <w:jc w:val="center"/>
              <w:rPr>
                <w:rFonts w:ascii="Arial" w:hAnsi="Arial" w:cs="Arial"/>
              </w:rPr>
            </w:pPr>
            <w:r w:rsidRPr="007758C6">
              <w:rPr>
                <w:rFonts w:ascii="Arial" w:hAnsi="Arial" w:cs="Arial"/>
              </w:rPr>
              <w:t>850</w:t>
            </w:r>
          </w:p>
        </w:tc>
        <w:tc>
          <w:tcPr>
            <w:tcW w:w="1620" w:type="dxa"/>
            <w:vAlign w:val="center"/>
          </w:tcPr>
          <w:p w:rsidR="006F0EF6" w:rsidRPr="007758C6" w:rsidRDefault="006F0EF6" w:rsidP="0068082B">
            <w:pPr>
              <w:jc w:val="center"/>
              <w:rPr>
                <w:rFonts w:ascii="Arial" w:hAnsi="Arial" w:cs="Arial"/>
              </w:rPr>
            </w:pPr>
            <w:r w:rsidRPr="007758C6">
              <w:rPr>
                <w:rFonts w:ascii="Arial" w:hAnsi="Arial" w:cs="Arial"/>
              </w:rPr>
              <w:t>159</w:t>
            </w:r>
          </w:p>
        </w:tc>
        <w:tc>
          <w:tcPr>
            <w:tcW w:w="1875" w:type="dxa"/>
            <w:vAlign w:val="center"/>
          </w:tcPr>
          <w:p w:rsidR="006F0EF6" w:rsidRPr="007758C6" w:rsidRDefault="006F0EF6" w:rsidP="0068082B">
            <w:pPr>
              <w:jc w:val="center"/>
              <w:rPr>
                <w:rFonts w:ascii="Arial" w:hAnsi="Arial" w:cs="Arial"/>
              </w:rPr>
            </w:pPr>
            <w:r w:rsidRPr="007758C6">
              <w:rPr>
                <w:rFonts w:ascii="Arial" w:hAnsi="Arial" w:cs="Arial"/>
              </w:rPr>
              <w:t>187</w:t>
            </w:r>
          </w:p>
        </w:tc>
        <w:tc>
          <w:tcPr>
            <w:tcW w:w="1293" w:type="dxa"/>
            <w:vAlign w:val="center"/>
          </w:tcPr>
          <w:p w:rsidR="006F0EF6" w:rsidRPr="007758C6" w:rsidRDefault="006F0EF6" w:rsidP="0068082B">
            <w:pPr>
              <w:jc w:val="center"/>
              <w:rPr>
                <w:rFonts w:ascii="Arial" w:hAnsi="Arial" w:cs="Arial"/>
              </w:rPr>
            </w:pPr>
            <w:r w:rsidRPr="007758C6">
              <w:rPr>
                <w:rFonts w:ascii="Arial" w:hAnsi="Arial" w:cs="Arial"/>
              </w:rPr>
              <w:t>92</w:t>
            </w:r>
          </w:p>
        </w:tc>
      </w:tr>
      <w:tr w:rsidR="00E22301" w:rsidRPr="007758C6" w:rsidTr="0068082B">
        <w:trPr>
          <w:trHeight w:val="576"/>
        </w:trPr>
        <w:tc>
          <w:tcPr>
            <w:tcW w:w="3078" w:type="dxa"/>
            <w:vAlign w:val="center"/>
          </w:tcPr>
          <w:p w:rsidR="0068082B" w:rsidRPr="007758C6" w:rsidRDefault="006F0EF6" w:rsidP="006F0EF6">
            <w:pPr>
              <w:rPr>
                <w:rFonts w:ascii="Arial" w:hAnsi="Arial" w:cs="Arial"/>
              </w:rPr>
            </w:pPr>
            <w:proofErr w:type="spellStart"/>
            <w:r w:rsidRPr="007758C6">
              <w:rPr>
                <w:rFonts w:ascii="Arial" w:hAnsi="Arial" w:cs="Arial"/>
              </w:rPr>
              <w:t>Diafiltration</w:t>
            </w:r>
            <w:proofErr w:type="spellEnd"/>
            <w:r w:rsidRPr="007758C6">
              <w:rPr>
                <w:rFonts w:ascii="Arial" w:hAnsi="Arial" w:cs="Arial"/>
              </w:rPr>
              <w:t xml:space="preserve"> </w:t>
            </w:r>
            <w:proofErr w:type="spellStart"/>
            <w:r w:rsidRPr="007758C6">
              <w:rPr>
                <w:rFonts w:ascii="Arial" w:hAnsi="Arial" w:cs="Arial"/>
              </w:rPr>
              <w:t>retentate</w:t>
            </w:r>
            <w:proofErr w:type="spellEnd"/>
            <w:r w:rsidRPr="007758C6">
              <w:rPr>
                <w:rFonts w:ascii="Arial" w:hAnsi="Arial" w:cs="Arial"/>
              </w:rPr>
              <w:t xml:space="preserve"> </w:t>
            </w:r>
          </w:p>
          <w:p w:rsidR="006F0EF6" w:rsidRPr="007758C6" w:rsidRDefault="006F0EF6" w:rsidP="006F0EF6">
            <w:pPr>
              <w:rPr>
                <w:rFonts w:ascii="Arial" w:hAnsi="Arial" w:cs="Arial"/>
              </w:rPr>
            </w:pPr>
            <w:r w:rsidRPr="007758C6">
              <w:rPr>
                <w:rFonts w:ascii="Arial" w:hAnsi="Arial" w:cs="Arial"/>
              </w:rPr>
              <w:t xml:space="preserve">(300 </w:t>
            </w:r>
            <w:proofErr w:type="spellStart"/>
            <w:r w:rsidRPr="007758C6">
              <w:rPr>
                <w:rFonts w:ascii="Arial" w:hAnsi="Arial" w:cs="Arial"/>
              </w:rPr>
              <w:t>kDa</w:t>
            </w:r>
            <w:proofErr w:type="spellEnd"/>
            <w:r w:rsidRPr="007758C6">
              <w:rPr>
                <w:rFonts w:ascii="Arial" w:hAnsi="Arial" w:cs="Arial"/>
              </w:rPr>
              <w:t>)</w:t>
            </w:r>
          </w:p>
        </w:tc>
        <w:tc>
          <w:tcPr>
            <w:tcW w:w="1710" w:type="dxa"/>
            <w:vAlign w:val="center"/>
          </w:tcPr>
          <w:p w:rsidR="006F0EF6" w:rsidRPr="007758C6" w:rsidRDefault="006F0EF6" w:rsidP="0068082B">
            <w:pPr>
              <w:jc w:val="center"/>
              <w:rPr>
                <w:rFonts w:ascii="Arial" w:hAnsi="Arial" w:cs="Arial"/>
              </w:rPr>
            </w:pPr>
            <w:r w:rsidRPr="007758C6">
              <w:rPr>
                <w:rFonts w:ascii="Arial" w:hAnsi="Arial" w:cs="Arial"/>
              </w:rPr>
              <w:t>400</w:t>
            </w:r>
          </w:p>
        </w:tc>
        <w:tc>
          <w:tcPr>
            <w:tcW w:w="1620" w:type="dxa"/>
            <w:vAlign w:val="center"/>
          </w:tcPr>
          <w:p w:rsidR="006F0EF6" w:rsidRPr="007758C6" w:rsidRDefault="006F0EF6" w:rsidP="0068082B">
            <w:pPr>
              <w:jc w:val="center"/>
              <w:rPr>
                <w:rFonts w:ascii="Arial" w:hAnsi="Arial" w:cs="Arial"/>
              </w:rPr>
            </w:pPr>
            <w:r w:rsidRPr="007758C6">
              <w:rPr>
                <w:rFonts w:ascii="Arial" w:hAnsi="Arial" w:cs="Arial"/>
              </w:rPr>
              <w:t>120</w:t>
            </w:r>
          </w:p>
        </w:tc>
        <w:tc>
          <w:tcPr>
            <w:tcW w:w="1875" w:type="dxa"/>
            <w:vAlign w:val="center"/>
          </w:tcPr>
          <w:p w:rsidR="006F0EF6" w:rsidRPr="007758C6" w:rsidRDefault="006F0EF6" w:rsidP="0068082B">
            <w:pPr>
              <w:jc w:val="center"/>
              <w:rPr>
                <w:rFonts w:ascii="Arial" w:hAnsi="Arial" w:cs="Arial"/>
              </w:rPr>
            </w:pPr>
            <w:r w:rsidRPr="007758C6">
              <w:rPr>
                <w:rFonts w:ascii="Arial" w:hAnsi="Arial" w:cs="Arial"/>
              </w:rPr>
              <w:t>300</w:t>
            </w:r>
          </w:p>
        </w:tc>
        <w:tc>
          <w:tcPr>
            <w:tcW w:w="1293" w:type="dxa"/>
            <w:vAlign w:val="center"/>
          </w:tcPr>
          <w:p w:rsidR="006F0EF6" w:rsidRPr="007758C6" w:rsidRDefault="006F0EF6" w:rsidP="0068082B">
            <w:pPr>
              <w:jc w:val="center"/>
              <w:rPr>
                <w:rFonts w:ascii="Arial" w:hAnsi="Arial" w:cs="Arial"/>
              </w:rPr>
            </w:pPr>
            <w:r w:rsidRPr="007758C6">
              <w:rPr>
                <w:rFonts w:ascii="Arial" w:hAnsi="Arial" w:cs="Arial"/>
              </w:rPr>
              <w:t>70</w:t>
            </w:r>
          </w:p>
        </w:tc>
      </w:tr>
      <w:tr w:rsidR="00E22301" w:rsidRPr="007758C6" w:rsidTr="0068082B">
        <w:trPr>
          <w:trHeight w:val="576"/>
        </w:trPr>
        <w:tc>
          <w:tcPr>
            <w:tcW w:w="3078" w:type="dxa"/>
            <w:vAlign w:val="center"/>
          </w:tcPr>
          <w:p w:rsidR="006F0EF6" w:rsidRPr="007758C6" w:rsidRDefault="006F0EF6" w:rsidP="006F0EF6">
            <w:pPr>
              <w:rPr>
                <w:rFonts w:ascii="Arial" w:hAnsi="Arial" w:cs="Arial"/>
              </w:rPr>
            </w:pPr>
            <w:r w:rsidRPr="007758C6">
              <w:rPr>
                <w:rFonts w:ascii="Arial" w:hAnsi="Arial" w:cs="Arial"/>
              </w:rPr>
              <w:t>Phenyl 600M (pooled eluate)</w:t>
            </w:r>
          </w:p>
        </w:tc>
        <w:tc>
          <w:tcPr>
            <w:tcW w:w="1710" w:type="dxa"/>
            <w:vAlign w:val="center"/>
          </w:tcPr>
          <w:p w:rsidR="006F0EF6" w:rsidRPr="007758C6" w:rsidRDefault="006F0EF6" w:rsidP="0068082B">
            <w:pPr>
              <w:jc w:val="center"/>
              <w:rPr>
                <w:rFonts w:ascii="Arial" w:hAnsi="Arial" w:cs="Arial"/>
              </w:rPr>
            </w:pPr>
            <w:r w:rsidRPr="007758C6">
              <w:rPr>
                <w:rFonts w:ascii="Arial" w:hAnsi="Arial" w:cs="Arial"/>
              </w:rPr>
              <w:t>45</w:t>
            </w:r>
          </w:p>
        </w:tc>
        <w:tc>
          <w:tcPr>
            <w:tcW w:w="1620" w:type="dxa"/>
            <w:vAlign w:val="center"/>
          </w:tcPr>
          <w:p w:rsidR="006F0EF6" w:rsidRPr="007758C6" w:rsidRDefault="006F0EF6" w:rsidP="0068082B">
            <w:pPr>
              <w:jc w:val="center"/>
              <w:rPr>
                <w:rFonts w:ascii="Arial" w:hAnsi="Arial" w:cs="Arial"/>
              </w:rPr>
            </w:pPr>
            <w:r w:rsidRPr="007758C6">
              <w:rPr>
                <w:rFonts w:ascii="Arial" w:hAnsi="Arial" w:cs="Arial"/>
              </w:rPr>
              <w:t>25</w:t>
            </w:r>
          </w:p>
        </w:tc>
        <w:tc>
          <w:tcPr>
            <w:tcW w:w="1875" w:type="dxa"/>
            <w:vAlign w:val="center"/>
          </w:tcPr>
          <w:p w:rsidR="006F0EF6" w:rsidRPr="007758C6" w:rsidRDefault="006F0EF6" w:rsidP="0068082B">
            <w:pPr>
              <w:jc w:val="center"/>
              <w:rPr>
                <w:rFonts w:ascii="Arial" w:hAnsi="Arial" w:cs="Arial"/>
              </w:rPr>
            </w:pPr>
            <w:r w:rsidRPr="007758C6">
              <w:rPr>
                <w:rFonts w:ascii="Arial" w:hAnsi="Arial" w:cs="Arial"/>
              </w:rPr>
              <w:t>556</w:t>
            </w:r>
          </w:p>
        </w:tc>
        <w:tc>
          <w:tcPr>
            <w:tcW w:w="1293" w:type="dxa"/>
            <w:vAlign w:val="center"/>
          </w:tcPr>
          <w:p w:rsidR="006F0EF6" w:rsidRPr="007758C6" w:rsidRDefault="006F0EF6" w:rsidP="0068082B">
            <w:pPr>
              <w:jc w:val="center"/>
              <w:rPr>
                <w:rFonts w:ascii="Arial" w:hAnsi="Arial" w:cs="Arial"/>
              </w:rPr>
            </w:pPr>
            <w:r w:rsidRPr="007758C6">
              <w:rPr>
                <w:rFonts w:ascii="Arial" w:hAnsi="Arial" w:cs="Arial"/>
              </w:rPr>
              <w:t>15</w:t>
            </w:r>
          </w:p>
        </w:tc>
      </w:tr>
    </w:tbl>
    <w:p w:rsidR="001A10FF" w:rsidRPr="007758C6" w:rsidRDefault="001A10FF" w:rsidP="00E04D41">
      <w:pPr>
        <w:spacing w:after="0" w:line="240" w:lineRule="auto"/>
        <w:jc w:val="right"/>
        <w:rPr>
          <w:rFonts w:ascii="Arial" w:hAnsi="Arial" w:cs="Arial"/>
          <w:i/>
          <w:vertAlign w:val="superscript"/>
        </w:rPr>
      </w:pPr>
    </w:p>
    <w:p w:rsidR="001A5C86" w:rsidRPr="001A5C86" w:rsidRDefault="001A5C86" w:rsidP="007F304A">
      <w:pPr>
        <w:spacing w:after="0" w:line="24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i/>
          <w:vertAlign w:val="superscript"/>
        </w:rPr>
        <w:t>a</w:t>
      </w:r>
      <w:r>
        <w:rPr>
          <w:rFonts w:ascii="Arial" w:hAnsi="Arial" w:cs="Arial"/>
        </w:rPr>
        <w:t>Typical</w:t>
      </w:r>
      <w:proofErr w:type="spellEnd"/>
      <w:r>
        <w:rPr>
          <w:rFonts w:ascii="Arial" w:hAnsi="Arial" w:cs="Arial"/>
        </w:rPr>
        <w:t xml:space="preserve"> data from one of three purifications carried out</w:t>
      </w:r>
      <w:bookmarkStart w:id="0" w:name="_GoBack"/>
      <w:bookmarkEnd w:id="0"/>
    </w:p>
    <w:p w:rsidR="006F0EF6" w:rsidRPr="007758C6" w:rsidRDefault="001A5C86" w:rsidP="007F304A">
      <w:pPr>
        <w:spacing w:after="0" w:line="240" w:lineRule="auto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i/>
          <w:vertAlign w:val="superscript"/>
        </w:rPr>
        <w:t>b</w:t>
      </w:r>
      <w:r w:rsidR="0068082B" w:rsidRPr="007758C6">
        <w:rPr>
          <w:rFonts w:ascii="Arial" w:hAnsi="Arial" w:cs="Arial"/>
        </w:rPr>
        <w:t>Determined</w:t>
      </w:r>
      <w:proofErr w:type="spellEnd"/>
      <w:proofErr w:type="gramEnd"/>
      <w:r w:rsidR="0068082B" w:rsidRPr="007758C6">
        <w:rPr>
          <w:rFonts w:ascii="Arial" w:hAnsi="Arial" w:cs="Arial"/>
        </w:rPr>
        <w:t xml:space="preserve"> using BCA assay</w:t>
      </w:r>
    </w:p>
    <w:p w:rsidR="0068082B" w:rsidRPr="007758C6" w:rsidRDefault="001A5C86" w:rsidP="007F304A">
      <w:pPr>
        <w:spacing w:after="0" w:line="240" w:lineRule="auto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i/>
          <w:vertAlign w:val="superscript"/>
        </w:rPr>
        <w:t>c</w:t>
      </w:r>
      <w:r w:rsidR="0068082B" w:rsidRPr="007758C6">
        <w:rPr>
          <w:rFonts w:ascii="Arial" w:hAnsi="Arial" w:cs="Arial"/>
        </w:rPr>
        <w:t>Determined</w:t>
      </w:r>
      <w:proofErr w:type="spellEnd"/>
      <w:proofErr w:type="gramEnd"/>
      <w:r w:rsidR="0068082B" w:rsidRPr="007758C6">
        <w:rPr>
          <w:rFonts w:ascii="Arial" w:hAnsi="Arial" w:cs="Arial"/>
        </w:rPr>
        <w:t xml:space="preserve"> using HBV S antigen-specific ELISA</w:t>
      </w:r>
    </w:p>
    <w:p w:rsidR="0068082B" w:rsidRPr="007758C6" w:rsidRDefault="001A5C86" w:rsidP="007F304A">
      <w:pPr>
        <w:spacing w:after="0" w:line="240" w:lineRule="auto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i/>
          <w:vertAlign w:val="superscript"/>
        </w:rPr>
        <w:t>d</w:t>
      </w:r>
      <w:r w:rsidR="00A17F46" w:rsidRPr="007758C6">
        <w:rPr>
          <w:rFonts w:ascii="Arial" w:hAnsi="Arial" w:cs="Arial"/>
        </w:rPr>
        <w:t>Ratio</w:t>
      </w:r>
      <w:proofErr w:type="spellEnd"/>
      <w:proofErr w:type="gramEnd"/>
      <w:r w:rsidR="00A17F46" w:rsidRPr="007758C6">
        <w:rPr>
          <w:rFonts w:ascii="Arial" w:hAnsi="Arial" w:cs="Arial"/>
        </w:rPr>
        <w:t xml:space="preserve"> of total ELISA OD to total protein</w:t>
      </w:r>
    </w:p>
    <w:p w:rsidR="00A17F46" w:rsidRPr="007758C6" w:rsidRDefault="001A5C86" w:rsidP="007F304A">
      <w:pPr>
        <w:spacing w:after="0" w:line="240" w:lineRule="auto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i/>
          <w:vertAlign w:val="superscript"/>
        </w:rPr>
        <w:t>e</w:t>
      </w:r>
      <w:r w:rsidR="00A17F46" w:rsidRPr="007758C6">
        <w:rPr>
          <w:rFonts w:ascii="Arial" w:hAnsi="Arial" w:cs="Arial"/>
        </w:rPr>
        <w:t>Determined</w:t>
      </w:r>
      <w:proofErr w:type="spellEnd"/>
      <w:proofErr w:type="gramEnd"/>
      <w:r w:rsidR="00A17F46" w:rsidRPr="007758C6">
        <w:rPr>
          <w:rFonts w:ascii="Arial" w:hAnsi="Arial" w:cs="Arial"/>
        </w:rPr>
        <w:t xml:space="preserve"> with respect to cell lysate based on total ELISA OD</w:t>
      </w:r>
    </w:p>
    <w:p w:rsidR="0068082B" w:rsidRPr="0068082B" w:rsidRDefault="0068082B" w:rsidP="006F0EF6">
      <w:pPr>
        <w:spacing w:after="0" w:line="240" w:lineRule="auto"/>
        <w:rPr>
          <w:rFonts w:ascii="Arial" w:hAnsi="Arial" w:cs="Arial"/>
        </w:rPr>
      </w:pPr>
    </w:p>
    <w:p w:rsidR="00F231D1" w:rsidRDefault="00F231D1" w:rsidP="006F0EF6">
      <w:pPr>
        <w:spacing w:after="0" w:line="240" w:lineRule="auto"/>
        <w:rPr>
          <w:rFonts w:ascii="Arial" w:hAnsi="Arial" w:cs="Arial"/>
          <w:b/>
        </w:rPr>
      </w:pPr>
    </w:p>
    <w:p w:rsidR="00F231D1" w:rsidRDefault="00F231D1" w:rsidP="006F0EF6">
      <w:pPr>
        <w:spacing w:after="0" w:line="240" w:lineRule="auto"/>
        <w:rPr>
          <w:rFonts w:ascii="Arial" w:hAnsi="Arial" w:cs="Arial"/>
          <w:b/>
        </w:rPr>
      </w:pPr>
    </w:p>
    <w:p w:rsidR="00F231D1" w:rsidRDefault="00F231D1" w:rsidP="006F0EF6">
      <w:pPr>
        <w:spacing w:after="0" w:line="240" w:lineRule="auto"/>
        <w:rPr>
          <w:rFonts w:ascii="Arial" w:hAnsi="Arial" w:cs="Arial"/>
          <w:b/>
        </w:rPr>
      </w:pPr>
    </w:p>
    <w:p w:rsidR="00F231D1" w:rsidRDefault="00F231D1" w:rsidP="006F0EF6">
      <w:pPr>
        <w:spacing w:after="0" w:line="240" w:lineRule="auto"/>
        <w:rPr>
          <w:rFonts w:ascii="Arial" w:hAnsi="Arial" w:cs="Arial"/>
          <w:b/>
        </w:rPr>
      </w:pPr>
    </w:p>
    <w:p w:rsidR="00F231D1" w:rsidRDefault="00F231D1" w:rsidP="006F0EF6">
      <w:pPr>
        <w:spacing w:after="0" w:line="240" w:lineRule="auto"/>
        <w:rPr>
          <w:rFonts w:ascii="Arial" w:hAnsi="Arial" w:cs="Arial"/>
          <w:b/>
        </w:rPr>
      </w:pPr>
    </w:p>
    <w:p w:rsidR="00F231D1" w:rsidRDefault="00F231D1" w:rsidP="006F0EF6">
      <w:pPr>
        <w:spacing w:after="0" w:line="240" w:lineRule="auto"/>
        <w:rPr>
          <w:rFonts w:ascii="Arial" w:hAnsi="Arial" w:cs="Arial"/>
          <w:b/>
        </w:rPr>
      </w:pPr>
    </w:p>
    <w:p w:rsidR="00F231D1" w:rsidRDefault="00F231D1" w:rsidP="006F0EF6">
      <w:pPr>
        <w:spacing w:after="0" w:line="240" w:lineRule="auto"/>
        <w:rPr>
          <w:rFonts w:ascii="Arial" w:hAnsi="Arial" w:cs="Arial"/>
          <w:b/>
        </w:rPr>
      </w:pPr>
    </w:p>
    <w:p w:rsidR="00F231D1" w:rsidRDefault="00F231D1" w:rsidP="006F0EF6">
      <w:pPr>
        <w:spacing w:after="0" w:line="240" w:lineRule="auto"/>
        <w:rPr>
          <w:rFonts w:ascii="Arial" w:hAnsi="Arial" w:cs="Arial"/>
          <w:b/>
        </w:rPr>
      </w:pPr>
    </w:p>
    <w:p w:rsidR="00F231D1" w:rsidRDefault="00F231D1" w:rsidP="006F0EF6">
      <w:pPr>
        <w:spacing w:after="0" w:line="240" w:lineRule="auto"/>
        <w:rPr>
          <w:rFonts w:ascii="Arial" w:hAnsi="Arial" w:cs="Arial"/>
          <w:b/>
        </w:rPr>
      </w:pPr>
    </w:p>
    <w:p w:rsidR="00F231D1" w:rsidRDefault="00F231D1" w:rsidP="006F0EF6">
      <w:pPr>
        <w:spacing w:after="0" w:line="240" w:lineRule="auto"/>
        <w:rPr>
          <w:rFonts w:ascii="Arial" w:hAnsi="Arial" w:cs="Arial"/>
          <w:b/>
        </w:rPr>
      </w:pPr>
    </w:p>
    <w:p w:rsidR="00F231D1" w:rsidRDefault="00F231D1" w:rsidP="006F0EF6">
      <w:pPr>
        <w:spacing w:after="0" w:line="240" w:lineRule="auto"/>
        <w:rPr>
          <w:rFonts w:ascii="Arial" w:hAnsi="Arial" w:cs="Arial"/>
          <w:b/>
        </w:rPr>
      </w:pPr>
    </w:p>
    <w:p w:rsidR="00F231D1" w:rsidRDefault="00F231D1" w:rsidP="006F0EF6">
      <w:pPr>
        <w:spacing w:after="0" w:line="240" w:lineRule="auto"/>
        <w:rPr>
          <w:rFonts w:ascii="Arial" w:hAnsi="Arial" w:cs="Arial"/>
          <w:b/>
        </w:rPr>
      </w:pPr>
    </w:p>
    <w:p w:rsidR="00F231D1" w:rsidRDefault="00F231D1" w:rsidP="006F0EF6">
      <w:pPr>
        <w:spacing w:after="0" w:line="240" w:lineRule="auto"/>
        <w:rPr>
          <w:rFonts w:ascii="Arial" w:hAnsi="Arial" w:cs="Arial"/>
          <w:b/>
        </w:rPr>
      </w:pPr>
    </w:p>
    <w:p w:rsidR="00F231D1" w:rsidRDefault="00F231D1">
      <w:pPr>
        <w:rPr>
          <w:rFonts w:ascii="Arial" w:hAnsi="Arial" w:cs="Arial"/>
          <w:b/>
        </w:rPr>
      </w:pPr>
    </w:p>
    <w:sectPr w:rsidR="00F231D1" w:rsidSect="000F3156">
      <w:head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41D0" w:rsidRDefault="001A41D0" w:rsidP="00115F31">
      <w:pPr>
        <w:spacing w:after="0" w:line="240" w:lineRule="auto"/>
      </w:pPr>
      <w:r>
        <w:separator/>
      </w:r>
    </w:p>
  </w:endnote>
  <w:endnote w:type="continuationSeparator" w:id="0">
    <w:p w:rsidR="001A41D0" w:rsidRDefault="001A41D0" w:rsidP="00115F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41D0" w:rsidRDefault="001A41D0" w:rsidP="00115F31">
      <w:pPr>
        <w:spacing w:after="0" w:line="240" w:lineRule="auto"/>
      </w:pPr>
      <w:r>
        <w:separator/>
      </w:r>
    </w:p>
  </w:footnote>
  <w:footnote w:type="continuationSeparator" w:id="0">
    <w:p w:rsidR="001A41D0" w:rsidRDefault="001A41D0" w:rsidP="00115F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06622605"/>
      <w:docPartObj>
        <w:docPartGallery w:val="Page Numbers (Top of Page)"/>
        <w:docPartUnique/>
      </w:docPartObj>
    </w:sdtPr>
    <w:sdtEndPr>
      <w:rPr>
        <w:noProof/>
      </w:rPr>
    </w:sdtEndPr>
    <w:sdtContent>
      <w:p w:rsidR="00C559F9" w:rsidRDefault="00C559F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115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115F31" w:rsidRDefault="00115F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71C"/>
    <w:rsid w:val="00016D62"/>
    <w:rsid w:val="0003178B"/>
    <w:rsid w:val="00034879"/>
    <w:rsid w:val="00035947"/>
    <w:rsid w:val="00055BE0"/>
    <w:rsid w:val="00060C5C"/>
    <w:rsid w:val="00061291"/>
    <w:rsid w:val="00065153"/>
    <w:rsid w:val="00076658"/>
    <w:rsid w:val="00077FCA"/>
    <w:rsid w:val="00084B97"/>
    <w:rsid w:val="00085266"/>
    <w:rsid w:val="00087119"/>
    <w:rsid w:val="00091E41"/>
    <w:rsid w:val="000A292E"/>
    <w:rsid w:val="000A6300"/>
    <w:rsid w:val="000A6F3D"/>
    <w:rsid w:val="000B17D0"/>
    <w:rsid w:val="000B2839"/>
    <w:rsid w:val="000B2D0B"/>
    <w:rsid w:val="000E5ACB"/>
    <w:rsid w:val="000F3156"/>
    <w:rsid w:val="000F4CE3"/>
    <w:rsid w:val="000F5EFB"/>
    <w:rsid w:val="00115F31"/>
    <w:rsid w:val="0012289C"/>
    <w:rsid w:val="001315C3"/>
    <w:rsid w:val="001365D3"/>
    <w:rsid w:val="00136683"/>
    <w:rsid w:val="00143724"/>
    <w:rsid w:val="00151D16"/>
    <w:rsid w:val="00165181"/>
    <w:rsid w:val="00165CC2"/>
    <w:rsid w:val="00166C08"/>
    <w:rsid w:val="001714AA"/>
    <w:rsid w:val="00172109"/>
    <w:rsid w:val="00175514"/>
    <w:rsid w:val="00176300"/>
    <w:rsid w:val="00181E2A"/>
    <w:rsid w:val="001856C8"/>
    <w:rsid w:val="00193B5F"/>
    <w:rsid w:val="0019527D"/>
    <w:rsid w:val="00196021"/>
    <w:rsid w:val="001A10FF"/>
    <w:rsid w:val="001A41D0"/>
    <w:rsid w:val="001A44B1"/>
    <w:rsid w:val="001A5C86"/>
    <w:rsid w:val="001B1E8B"/>
    <w:rsid w:val="001B5316"/>
    <w:rsid w:val="001C5E72"/>
    <w:rsid w:val="001C6535"/>
    <w:rsid w:val="001C7569"/>
    <w:rsid w:val="001D2218"/>
    <w:rsid w:val="001D7005"/>
    <w:rsid w:val="001D7B4E"/>
    <w:rsid w:val="001E6DC6"/>
    <w:rsid w:val="001E7249"/>
    <w:rsid w:val="001F2657"/>
    <w:rsid w:val="001F5F50"/>
    <w:rsid w:val="0021548A"/>
    <w:rsid w:val="00215FB6"/>
    <w:rsid w:val="002243ED"/>
    <w:rsid w:val="00241F91"/>
    <w:rsid w:val="00244860"/>
    <w:rsid w:val="002472A4"/>
    <w:rsid w:val="002479A2"/>
    <w:rsid w:val="00260EF8"/>
    <w:rsid w:val="00264F0D"/>
    <w:rsid w:val="0027110E"/>
    <w:rsid w:val="002910A7"/>
    <w:rsid w:val="002A3ED0"/>
    <w:rsid w:val="002A51F7"/>
    <w:rsid w:val="002B0477"/>
    <w:rsid w:val="002B0632"/>
    <w:rsid w:val="002B5666"/>
    <w:rsid w:val="002C06CA"/>
    <w:rsid w:val="002C0A95"/>
    <w:rsid w:val="002C12DD"/>
    <w:rsid w:val="002C1C4D"/>
    <w:rsid w:val="002C39B0"/>
    <w:rsid w:val="002C7016"/>
    <w:rsid w:val="002D0FAD"/>
    <w:rsid w:val="002D1FEE"/>
    <w:rsid w:val="002D465E"/>
    <w:rsid w:val="002D4F0E"/>
    <w:rsid w:val="002D5DAE"/>
    <w:rsid w:val="002E7380"/>
    <w:rsid w:val="002F30D7"/>
    <w:rsid w:val="002F502B"/>
    <w:rsid w:val="002F725A"/>
    <w:rsid w:val="00302E45"/>
    <w:rsid w:val="00320085"/>
    <w:rsid w:val="00344392"/>
    <w:rsid w:val="0034496D"/>
    <w:rsid w:val="00352382"/>
    <w:rsid w:val="00364CC0"/>
    <w:rsid w:val="0036746D"/>
    <w:rsid w:val="00371898"/>
    <w:rsid w:val="003807A7"/>
    <w:rsid w:val="00384B63"/>
    <w:rsid w:val="00386422"/>
    <w:rsid w:val="003923C7"/>
    <w:rsid w:val="00393E99"/>
    <w:rsid w:val="003A31CF"/>
    <w:rsid w:val="003A5106"/>
    <w:rsid w:val="003C37B7"/>
    <w:rsid w:val="003D7164"/>
    <w:rsid w:val="003D7721"/>
    <w:rsid w:val="003E7781"/>
    <w:rsid w:val="003F6BBB"/>
    <w:rsid w:val="00426F3C"/>
    <w:rsid w:val="004272BD"/>
    <w:rsid w:val="0043392C"/>
    <w:rsid w:val="00442070"/>
    <w:rsid w:val="00444074"/>
    <w:rsid w:val="00447E3A"/>
    <w:rsid w:val="00454B48"/>
    <w:rsid w:val="004551CB"/>
    <w:rsid w:val="0045520D"/>
    <w:rsid w:val="00456977"/>
    <w:rsid w:val="0046354E"/>
    <w:rsid w:val="00465273"/>
    <w:rsid w:val="00490522"/>
    <w:rsid w:val="0049487F"/>
    <w:rsid w:val="00497B4B"/>
    <w:rsid w:val="004A3D0B"/>
    <w:rsid w:val="004B2ECF"/>
    <w:rsid w:val="004B633F"/>
    <w:rsid w:val="004C168E"/>
    <w:rsid w:val="004D24ED"/>
    <w:rsid w:val="004D6682"/>
    <w:rsid w:val="004D7165"/>
    <w:rsid w:val="004E01B1"/>
    <w:rsid w:val="004E3B09"/>
    <w:rsid w:val="004E4083"/>
    <w:rsid w:val="004E768D"/>
    <w:rsid w:val="004F092B"/>
    <w:rsid w:val="004F2A3E"/>
    <w:rsid w:val="004F633E"/>
    <w:rsid w:val="0050371D"/>
    <w:rsid w:val="00506589"/>
    <w:rsid w:val="00511B90"/>
    <w:rsid w:val="0051345C"/>
    <w:rsid w:val="00525D60"/>
    <w:rsid w:val="00526F3A"/>
    <w:rsid w:val="00531846"/>
    <w:rsid w:val="00534B8C"/>
    <w:rsid w:val="00535408"/>
    <w:rsid w:val="00541157"/>
    <w:rsid w:val="005431F3"/>
    <w:rsid w:val="005626F9"/>
    <w:rsid w:val="00584AC1"/>
    <w:rsid w:val="00586555"/>
    <w:rsid w:val="005A58BD"/>
    <w:rsid w:val="005A63F6"/>
    <w:rsid w:val="005A6D70"/>
    <w:rsid w:val="005A75C1"/>
    <w:rsid w:val="005B1011"/>
    <w:rsid w:val="005B2178"/>
    <w:rsid w:val="005C29E3"/>
    <w:rsid w:val="005C4974"/>
    <w:rsid w:val="005C4E3D"/>
    <w:rsid w:val="005C52E0"/>
    <w:rsid w:val="005C65C6"/>
    <w:rsid w:val="005C6BF1"/>
    <w:rsid w:val="005E6962"/>
    <w:rsid w:val="005E6984"/>
    <w:rsid w:val="005F3335"/>
    <w:rsid w:val="005F3916"/>
    <w:rsid w:val="006024CE"/>
    <w:rsid w:val="006036AB"/>
    <w:rsid w:val="00610ECF"/>
    <w:rsid w:val="00622906"/>
    <w:rsid w:val="0063589E"/>
    <w:rsid w:val="00636E05"/>
    <w:rsid w:val="006533A2"/>
    <w:rsid w:val="0068082B"/>
    <w:rsid w:val="00680A8D"/>
    <w:rsid w:val="00687D96"/>
    <w:rsid w:val="00690E32"/>
    <w:rsid w:val="00692C91"/>
    <w:rsid w:val="0069402B"/>
    <w:rsid w:val="006B0CD5"/>
    <w:rsid w:val="006B4893"/>
    <w:rsid w:val="006B7A40"/>
    <w:rsid w:val="006C38EF"/>
    <w:rsid w:val="006C4085"/>
    <w:rsid w:val="006C414F"/>
    <w:rsid w:val="006D092A"/>
    <w:rsid w:val="006F06EB"/>
    <w:rsid w:val="006F0EF6"/>
    <w:rsid w:val="007054B7"/>
    <w:rsid w:val="00712670"/>
    <w:rsid w:val="00721985"/>
    <w:rsid w:val="007420CE"/>
    <w:rsid w:val="00743FB4"/>
    <w:rsid w:val="0074604D"/>
    <w:rsid w:val="00747C7B"/>
    <w:rsid w:val="00747F81"/>
    <w:rsid w:val="0076591D"/>
    <w:rsid w:val="00772798"/>
    <w:rsid w:val="007758C6"/>
    <w:rsid w:val="00792B9A"/>
    <w:rsid w:val="00793E4B"/>
    <w:rsid w:val="007952DB"/>
    <w:rsid w:val="007957ED"/>
    <w:rsid w:val="00795F39"/>
    <w:rsid w:val="007B1752"/>
    <w:rsid w:val="007B18DF"/>
    <w:rsid w:val="007C5872"/>
    <w:rsid w:val="007D4EDD"/>
    <w:rsid w:val="007F2050"/>
    <w:rsid w:val="007F304A"/>
    <w:rsid w:val="007F7251"/>
    <w:rsid w:val="00816600"/>
    <w:rsid w:val="00820F50"/>
    <w:rsid w:val="00836105"/>
    <w:rsid w:val="0085651D"/>
    <w:rsid w:val="00862DDA"/>
    <w:rsid w:val="0086608D"/>
    <w:rsid w:val="0087618C"/>
    <w:rsid w:val="008762F6"/>
    <w:rsid w:val="008848D8"/>
    <w:rsid w:val="00884B3C"/>
    <w:rsid w:val="00886109"/>
    <w:rsid w:val="008906AB"/>
    <w:rsid w:val="008A4C9F"/>
    <w:rsid w:val="008A647C"/>
    <w:rsid w:val="008B1AA0"/>
    <w:rsid w:val="008C1961"/>
    <w:rsid w:val="008D5B8A"/>
    <w:rsid w:val="008D6B54"/>
    <w:rsid w:val="008E0780"/>
    <w:rsid w:val="008E2D5E"/>
    <w:rsid w:val="008F017A"/>
    <w:rsid w:val="008F19F6"/>
    <w:rsid w:val="008F4651"/>
    <w:rsid w:val="0090027D"/>
    <w:rsid w:val="00913867"/>
    <w:rsid w:val="0093148A"/>
    <w:rsid w:val="0093323C"/>
    <w:rsid w:val="00936F71"/>
    <w:rsid w:val="0094070A"/>
    <w:rsid w:val="009421A9"/>
    <w:rsid w:val="00956624"/>
    <w:rsid w:val="0095688B"/>
    <w:rsid w:val="009620EE"/>
    <w:rsid w:val="00963B67"/>
    <w:rsid w:val="00966004"/>
    <w:rsid w:val="0096613F"/>
    <w:rsid w:val="00967D45"/>
    <w:rsid w:val="009721CE"/>
    <w:rsid w:val="00975F8B"/>
    <w:rsid w:val="00976080"/>
    <w:rsid w:val="00976703"/>
    <w:rsid w:val="0098097C"/>
    <w:rsid w:val="00983DA4"/>
    <w:rsid w:val="00983FAF"/>
    <w:rsid w:val="00984568"/>
    <w:rsid w:val="00997632"/>
    <w:rsid w:val="009A2D5F"/>
    <w:rsid w:val="009B2AA4"/>
    <w:rsid w:val="009C70AE"/>
    <w:rsid w:val="009D21C7"/>
    <w:rsid w:val="009D2801"/>
    <w:rsid w:val="009D460B"/>
    <w:rsid w:val="009E271C"/>
    <w:rsid w:val="009F099B"/>
    <w:rsid w:val="00A00175"/>
    <w:rsid w:val="00A0154F"/>
    <w:rsid w:val="00A07940"/>
    <w:rsid w:val="00A15AC7"/>
    <w:rsid w:val="00A173D4"/>
    <w:rsid w:val="00A17F46"/>
    <w:rsid w:val="00A30EFF"/>
    <w:rsid w:val="00A371FE"/>
    <w:rsid w:val="00A37CF6"/>
    <w:rsid w:val="00A37F8D"/>
    <w:rsid w:val="00A400AB"/>
    <w:rsid w:val="00A415EF"/>
    <w:rsid w:val="00A41E4E"/>
    <w:rsid w:val="00A4207B"/>
    <w:rsid w:val="00A43A3D"/>
    <w:rsid w:val="00A52D2B"/>
    <w:rsid w:val="00A53B7E"/>
    <w:rsid w:val="00A572CA"/>
    <w:rsid w:val="00A601CB"/>
    <w:rsid w:val="00A65B1C"/>
    <w:rsid w:val="00A6607E"/>
    <w:rsid w:val="00A76C34"/>
    <w:rsid w:val="00A76F11"/>
    <w:rsid w:val="00A9081D"/>
    <w:rsid w:val="00A97B69"/>
    <w:rsid w:val="00AA7969"/>
    <w:rsid w:val="00AB0EFE"/>
    <w:rsid w:val="00AB18AC"/>
    <w:rsid w:val="00AB2EF2"/>
    <w:rsid w:val="00AB40ED"/>
    <w:rsid w:val="00AB4C1C"/>
    <w:rsid w:val="00AB4CBD"/>
    <w:rsid w:val="00AC0262"/>
    <w:rsid w:val="00AD3AD4"/>
    <w:rsid w:val="00AE5FA8"/>
    <w:rsid w:val="00AF2E71"/>
    <w:rsid w:val="00B071B0"/>
    <w:rsid w:val="00B120F7"/>
    <w:rsid w:val="00B13972"/>
    <w:rsid w:val="00B14B60"/>
    <w:rsid w:val="00B27D0B"/>
    <w:rsid w:val="00B30241"/>
    <w:rsid w:val="00B30A5B"/>
    <w:rsid w:val="00B43F9D"/>
    <w:rsid w:val="00B44EFA"/>
    <w:rsid w:val="00B51BB6"/>
    <w:rsid w:val="00B548AF"/>
    <w:rsid w:val="00B67C80"/>
    <w:rsid w:val="00B90DD2"/>
    <w:rsid w:val="00B95062"/>
    <w:rsid w:val="00B95AFE"/>
    <w:rsid w:val="00BA3131"/>
    <w:rsid w:val="00BA78FC"/>
    <w:rsid w:val="00BB55F0"/>
    <w:rsid w:val="00BC1DBD"/>
    <w:rsid w:val="00BC3CE2"/>
    <w:rsid w:val="00BC5088"/>
    <w:rsid w:val="00BC6B24"/>
    <w:rsid w:val="00BD1FC8"/>
    <w:rsid w:val="00BE1709"/>
    <w:rsid w:val="00BE70C9"/>
    <w:rsid w:val="00BF79AC"/>
    <w:rsid w:val="00C0033D"/>
    <w:rsid w:val="00C12169"/>
    <w:rsid w:val="00C23909"/>
    <w:rsid w:val="00C245AA"/>
    <w:rsid w:val="00C4102B"/>
    <w:rsid w:val="00C47F9F"/>
    <w:rsid w:val="00C559F9"/>
    <w:rsid w:val="00C56EBF"/>
    <w:rsid w:val="00C57C38"/>
    <w:rsid w:val="00C60AF0"/>
    <w:rsid w:val="00C62F34"/>
    <w:rsid w:val="00C6397F"/>
    <w:rsid w:val="00C73317"/>
    <w:rsid w:val="00C83F88"/>
    <w:rsid w:val="00C93307"/>
    <w:rsid w:val="00C940B3"/>
    <w:rsid w:val="00C96402"/>
    <w:rsid w:val="00CA3200"/>
    <w:rsid w:val="00CB15D0"/>
    <w:rsid w:val="00CB4773"/>
    <w:rsid w:val="00CC049C"/>
    <w:rsid w:val="00CC2E4F"/>
    <w:rsid w:val="00CF100B"/>
    <w:rsid w:val="00CF442F"/>
    <w:rsid w:val="00CF5730"/>
    <w:rsid w:val="00CF6781"/>
    <w:rsid w:val="00D024BC"/>
    <w:rsid w:val="00D07046"/>
    <w:rsid w:val="00D1318E"/>
    <w:rsid w:val="00D15A49"/>
    <w:rsid w:val="00D20894"/>
    <w:rsid w:val="00D20E88"/>
    <w:rsid w:val="00D25F80"/>
    <w:rsid w:val="00D26623"/>
    <w:rsid w:val="00D41430"/>
    <w:rsid w:val="00D51921"/>
    <w:rsid w:val="00D5702B"/>
    <w:rsid w:val="00D61871"/>
    <w:rsid w:val="00D63BB1"/>
    <w:rsid w:val="00D67D44"/>
    <w:rsid w:val="00D95169"/>
    <w:rsid w:val="00DA1712"/>
    <w:rsid w:val="00DA2538"/>
    <w:rsid w:val="00DB0A62"/>
    <w:rsid w:val="00DC0BB9"/>
    <w:rsid w:val="00DC1106"/>
    <w:rsid w:val="00DC2D38"/>
    <w:rsid w:val="00DC5693"/>
    <w:rsid w:val="00DD2192"/>
    <w:rsid w:val="00DD3058"/>
    <w:rsid w:val="00DD7E05"/>
    <w:rsid w:val="00DE4C91"/>
    <w:rsid w:val="00DF58FA"/>
    <w:rsid w:val="00DF6B59"/>
    <w:rsid w:val="00E04D41"/>
    <w:rsid w:val="00E12D32"/>
    <w:rsid w:val="00E14713"/>
    <w:rsid w:val="00E14D40"/>
    <w:rsid w:val="00E212DA"/>
    <w:rsid w:val="00E22301"/>
    <w:rsid w:val="00E23A14"/>
    <w:rsid w:val="00E2420C"/>
    <w:rsid w:val="00E27672"/>
    <w:rsid w:val="00E30C63"/>
    <w:rsid w:val="00E42F2C"/>
    <w:rsid w:val="00E46F17"/>
    <w:rsid w:val="00E51AF0"/>
    <w:rsid w:val="00E618FD"/>
    <w:rsid w:val="00E61B0F"/>
    <w:rsid w:val="00E6276F"/>
    <w:rsid w:val="00E62D22"/>
    <w:rsid w:val="00E64F8E"/>
    <w:rsid w:val="00E75058"/>
    <w:rsid w:val="00E80129"/>
    <w:rsid w:val="00E805F5"/>
    <w:rsid w:val="00E8789F"/>
    <w:rsid w:val="00E97E4D"/>
    <w:rsid w:val="00EA457F"/>
    <w:rsid w:val="00EA47EE"/>
    <w:rsid w:val="00EB063D"/>
    <w:rsid w:val="00EB0FA1"/>
    <w:rsid w:val="00EB3123"/>
    <w:rsid w:val="00EB36DC"/>
    <w:rsid w:val="00EB7726"/>
    <w:rsid w:val="00EC0B75"/>
    <w:rsid w:val="00EC26DE"/>
    <w:rsid w:val="00EC291D"/>
    <w:rsid w:val="00EC3484"/>
    <w:rsid w:val="00EE392C"/>
    <w:rsid w:val="00EE496F"/>
    <w:rsid w:val="00EF3191"/>
    <w:rsid w:val="00F00E06"/>
    <w:rsid w:val="00F12D6B"/>
    <w:rsid w:val="00F16044"/>
    <w:rsid w:val="00F231D1"/>
    <w:rsid w:val="00F303C7"/>
    <w:rsid w:val="00F3044E"/>
    <w:rsid w:val="00F35B79"/>
    <w:rsid w:val="00F36279"/>
    <w:rsid w:val="00F36B8C"/>
    <w:rsid w:val="00F4695D"/>
    <w:rsid w:val="00F47558"/>
    <w:rsid w:val="00F564E0"/>
    <w:rsid w:val="00F701A0"/>
    <w:rsid w:val="00F808E3"/>
    <w:rsid w:val="00F82B1B"/>
    <w:rsid w:val="00F854A5"/>
    <w:rsid w:val="00F879E6"/>
    <w:rsid w:val="00F92CA6"/>
    <w:rsid w:val="00F93BDA"/>
    <w:rsid w:val="00F93F53"/>
    <w:rsid w:val="00F9624B"/>
    <w:rsid w:val="00FA0281"/>
    <w:rsid w:val="00FA1ADE"/>
    <w:rsid w:val="00FB12CA"/>
    <w:rsid w:val="00FB3085"/>
    <w:rsid w:val="00FB5D5B"/>
    <w:rsid w:val="00FB61DA"/>
    <w:rsid w:val="00FB6375"/>
    <w:rsid w:val="00FE1E85"/>
    <w:rsid w:val="00FE2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F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F31"/>
  </w:style>
  <w:style w:type="paragraph" w:styleId="Footer">
    <w:name w:val="footer"/>
    <w:basedOn w:val="Normal"/>
    <w:link w:val="FooterChar"/>
    <w:uiPriority w:val="99"/>
    <w:unhideWhenUsed/>
    <w:rsid w:val="00115F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F31"/>
  </w:style>
  <w:style w:type="character" w:styleId="Hyperlink">
    <w:name w:val="Hyperlink"/>
    <w:uiPriority w:val="99"/>
    <w:rsid w:val="005A75C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75C1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43FB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7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78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D09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09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09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9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92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231D1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F31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F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F31"/>
  </w:style>
  <w:style w:type="paragraph" w:styleId="Footer">
    <w:name w:val="footer"/>
    <w:basedOn w:val="Normal"/>
    <w:link w:val="FooterChar"/>
    <w:uiPriority w:val="99"/>
    <w:unhideWhenUsed/>
    <w:rsid w:val="00115F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F31"/>
  </w:style>
  <w:style w:type="character" w:styleId="Hyperlink">
    <w:name w:val="Hyperlink"/>
    <w:uiPriority w:val="99"/>
    <w:rsid w:val="005A75C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75C1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43FB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7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78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D09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09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09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9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92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231D1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F31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325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n225 Swaminathan</dc:creator>
  <cp:lastModifiedBy>ssn225 Swaminathan</cp:lastModifiedBy>
  <cp:revision>6</cp:revision>
  <cp:lastPrinted>2017-11-13T15:34:00Z</cp:lastPrinted>
  <dcterms:created xsi:type="dcterms:W3CDTF">2017-08-29T06:35:00Z</dcterms:created>
  <dcterms:modified xsi:type="dcterms:W3CDTF">2017-11-15T12:06:00Z</dcterms:modified>
</cp:coreProperties>
</file>